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7EB2E" w14:textId="2EA5295C" w:rsidR="00DA7E89" w:rsidRPr="000B0A62" w:rsidRDefault="00DA7E89" w:rsidP="003E354F">
      <w:pPr>
        <w:tabs>
          <w:tab w:val="left" w:pos="1173"/>
        </w:tabs>
        <w:spacing w:line="480" w:lineRule="auto"/>
        <w:rPr>
          <w:rFonts w:eastAsia="Arial Unicode MS"/>
          <w:b/>
          <w:sz w:val="20"/>
          <w:szCs w:val="20"/>
        </w:rPr>
      </w:pPr>
    </w:p>
    <w:tbl>
      <w:tblPr>
        <w:tblW w:w="13381" w:type="dxa"/>
        <w:shd w:val="clear" w:color="000000" w:fill="FFFFFF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426"/>
        <w:gridCol w:w="1283"/>
        <w:gridCol w:w="1282"/>
        <w:gridCol w:w="856"/>
        <w:gridCol w:w="1425"/>
        <w:gridCol w:w="1283"/>
        <w:gridCol w:w="856"/>
        <w:gridCol w:w="1356"/>
        <w:gridCol w:w="992"/>
      </w:tblGrid>
      <w:tr w:rsidR="003E354F" w:rsidRPr="000B0A62" w14:paraId="4C521AD5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3C762CFC" w14:textId="1D10FEEC" w:rsidR="003E354F" w:rsidRPr="000B0A62" w:rsidRDefault="003E354F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4847" w:type="dxa"/>
            <w:gridSpan w:val="4"/>
            <w:shd w:val="clear" w:color="000000" w:fill="FFFFFF"/>
            <w:noWrap/>
            <w:vAlign w:val="center"/>
            <w:hideMark/>
          </w:tcPr>
          <w:p w14:paraId="0C3F0F10" w14:textId="331C03A5" w:rsidR="003E354F" w:rsidRPr="000B0A62" w:rsidRDefault="003E354F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Before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PS </w:t>
            </w: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Matching</w:t>
            </w:r>
            <w:proofErr w:type="spellEnd"/>
          </w:p>
        </w:tc>
        <w:tc>
          <w:tcPr>
            <w:tcW w:w="5912" w:type="dxa"/>
            <w:gridSpan w:val="5"/>
            <w:shd w:val="clear" w:color="000000" w:fill="FFFFFF"/>
            <w:noWrap/>
            <w:vAlign w:val="center"/>
            <w:hideMark/>
          </w:tcPr>
          <w:p w14:paraId="3988B344" w14:textId="340106DE" w:rsidR="003E354F" w:rsidRPr="000B0A62" w:rsidRDefault="003E354F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After PS </w:t>
            </w: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Matching</w:t>
            </w:r>
            <w:proofErr w:type="spellEnd"/>
          </w:p>
        </w:tc>
      </w:tr>
      <w:tr w:rsidR="00871D53" w:rsidRPr="000B0A62" w14:paraId="2A81B7E4" w14:textId="77777777" w:rsidTr="002D0E73">
        <w:trPr>
          <w:trHeight w:val="567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4DC4323" w14:textId="692ACA6A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11083C75" w14:textId="58704F06" w:rsidR="00DA7E89" w:rsidRPr="000B0A62" w:rsidRDefault="00DA7E89" w:rsidP="002D0E73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Control</w:t>
            </w:r>
            <w:proofErr w:type="spellEnd"/>
            <w:r w:rsidR="00E45F59"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92BDFEF" w14:textId="5DCDF2E1" w:rsidR="00DA7E89" w:rsidRPr="000B0A62" w:rsidRDefault="00DA7E89" w:rsidP="002D0E73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Exposed</w:t>
            </w:r>
            <w:proofErr w:type="spellEnd"/>
            <w:r w:rsidR="00E45F59"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33AAF17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D5BC1F9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542D4546" w14:textId="61403B53" w:rsidR="00DA7E89" w:rsidRPr="000B0A62" w:rsidRDefault="00DA7E89" w:rsidP="002D0E73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Control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7C763C5" w14:textId="195577D1" w:rsidR="00DA7E89" w:rsidRPr="000B0A62" w:rsidRDefault="00DA7E89" w:rsidP="002D0E73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Exposed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74B787F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555A8A9C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D8460C9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2D0E73" w:rsidRPr="000B0A62" w14:paraId="07653DE2" w14:textId="77777777" w:rsidTr="002D0E73">
        <w:trPr>
          <w:trHeight w:val="567"/>
        </w:trPr>
        <w:tc>
          <w:tcPr>
            <w:tcW w:w="2622" w:type="dxa"/>
            <w:shd w:val="clear" w:color="000000" w:fill="FFFFFF"/>
            <w:noWrap/>
            <w:vAlign w:val="center"/>
          </w:tcPr>
          <w:p w14:paraId="327D9584" w14:textId="77777777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426" w:type="dxa"/>
            <w:shd w:val="clear" w:color="000000" w:fill="FFFFFF"/>
            <w:noWrap/>
            <w:vAlign w:val="center"/>
          </w:tcPr>
          <w:p w14:paraId="16DDB77B" w14:textId="67946D2C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(n=119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</w:tcPr>
          <w:p w14:paraId="52D4AAF2" w14:textId="40EB9A00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(n=220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</w:tcPr>
          <w:p w14:paraId="43AEE7C5" w14:textId="77777777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</w:tcPr>
          <w:p w14:paraId="27FE52F3" w14:textId="77777777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</w:tcPr>
          <w:p w14:paraId="62C0FAB5" w14:textId="7830CE6B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(n=918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</w:tcPr>
          <w:p w14:paraId="205EE811" w14:textId="7EE24E56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(n=220)</w:t>
            </w:r>
          </w:p>
        </w:tc>
        <w:tc>
          <w:tcPr>
            <w:tcW w:w="856" w:type="dxa"/>
            <w:shd w:val="clear" w:color="000000" w:fill="FFFFFF"/>
            <w:noWrap/>
            <w:vAlign w:val="center"/>
          </w:tcPr>
          <w:p w14:paraId="73F9A6BE" w14:textId="77777777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</w:tcPr>
          <w:p w14:paraId="4B7ECDAB" w14:textId="77777777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5AA502B2" w14:textId="77777777" w:rsidR="002D0E73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7904BBB3" w14:textId="77777777" w:rsidTr="002D0E73">
        <w:trPr>
          <w:trHeight w:val="70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4D787A7F" w14:textId="036BD4F6" w:rsidR="00DA7E89" w:rsidRPr="000B0A62" w:rsidRDefault="002D0E73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Covariate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22003DB8" w14:textId="0446C33B" w:rsidR="00DA7E89" w:rsidRPr="000B0A62" w:rsidRDefault="007E442A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m</w:t>
            </w:r>
            <w:r w:rsidR="00F73A27" w:rsidRPr="000B0A62">
              <w:rPr>
                <w:b/>
                <w:bCs/>
                <w:sz w:val="20"/>
                <w:szCs w:val="20"/>
                <w:lang w:val="de-DE" w:eastAsia="de-DE"/>
              </w:rPr>
              <w:t>(SD</w:t>
            </w:r>
            <w:r w:rsidR="00DA7E89" w:rsidRPr="000B0A62">
              <w:rPr>
                <w:b/>
                <w:bCs/>
                <w:sz w:val="20"/>
                <w:szCs w:val="20"/>
                <w:lang w:val="de-DE" w:eastAsia="de-DE"/>
              </w:rPr>
              <w:t>)</w:t>
            </w:r>
            <w:r w:rsidR="00F73A27"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F73A27" w:rsidRPr="000B0A62">
              <w:rPr>
                <w:b/>
                <w:bCs/>
                <w:sz w:val="20"/>
                <w:szCs w:val="20"/>
                <w:lang w:val="de-DE" w:eastAsia="de-DE"/>
              </w:rPr>
              <w:t>or</w:t>
            </w:r>
            <w:proofErr w:type="spellEnd"/>
            <w:r w:rsidR="00F73A27"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n(%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E4C7EAD" w14:textId="4E47F395" w:rsidR="00DA7E89" w:rsidRPr="000B0A62" w:rsidRDefault="00F73A27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m(SD) </w:t>
            </w: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or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n(%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7A4B3F3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49849EA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415891A4" w14:textId="142701C4" w:rsidR="00DA7E89" w:rsidRPr="000B0A62" w:rsidRDefault="00F73A27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m(SD) </w:t>
            </w: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or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n(%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DD80F2D" w14:textId="15D9F37D" w:rsidR="00DA7E89" w:rsidRPr="000B0A62" w:rsidRDefault="00F73A27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m(SD) </w:t>
            </w: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or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n(%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4CB1FF1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d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5F953E49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Variance</w:t>
            </w:r>
            <w:proofErr w:type="spellEnd"/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 xml:space="preserve"> Ratio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B835946" w14:textId="77777777" w:rsidR="00DA7E89" w:rsidRPr="000B0A62" w:rsidRDefault="00DA7E89" w:rsidP="00E45F59">
            <w:pPr>
              <w:spacing w:line="480" w:lineRule="auto"/>
              <w:rPr>
                <w:b/>
                <w:bCs/>
                <w:sz w:val="20"/>
                <w:szCs w:val="20"/>
                <w:lang w:val="de-DE" w:eastAsia="de-DE"/>
              </w:rPr>
            </w:pPr>
            <w:r w:rsidRPr="000B0A62">
              <w:rPr>
                <w:b/>
                <w:bCs/>
                <w:sz w:val="20"/>
                <w:szCs w:val="20"/>
                <w:lang w:val="de-DE" w:eastAsia="de-DE"/>
              </w:rPr>
              <w:t>P</w:t>
            </w:r>
          </w:p>
        </w:tc>
      </w:tr>
      <w:tr w:rsidR="00871D53" w:rsidRPr="000B0A62" w14:paraId="56809D29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45A1CA2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PS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6AD5D57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5 (0.0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86B547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9 (0.07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894BE2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D4F1B2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1ED2A51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9 (0.0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213C34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9 (0.07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B37AB4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41B1870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295C3A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6</w:t>
            </w:r>
          </w:p>
        </w:tc>
      </w:tr>
      <w:tr w:rsidR="00871D53" w:rsidRPr="000B0A62" w14:paraId="3F8804C5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1F1A1B8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Age in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479E66D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0.5 (14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2DB9E9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0.7 (14.8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E60F7C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90F5C9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6D602D5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9.9 (14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DB8B26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0.7 (14.8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1A0279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081C1C2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97102D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48</w:t>
            </w:r>
          </w:p>
        </w:tc>
      </w:tr>
      <w:tr w:rsidR="00871D53" w:rsidRPr="000B0A62" w14:paraId="50667966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602BD8A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Gender (male)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0D23456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790 (66.0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D2A45E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8 (62.7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9C78AD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7725A26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3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9D557C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73 (62.4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896982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8 (62.7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4582F6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161EE8A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ACFC93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3</w:t>
            </w:r>
          </w:p>
        </w:tc>
      </w:tr>
      <w:tr w:rsidR="00871D53" w:rsidRPr="000B0A62" w14:paraId="1CA52DF5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64C300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Race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white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33DB143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028 (85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6A3917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95 (88.6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C107C5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9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F7FD8A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27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06A627B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16 (88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F4DD2F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95 (88.6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7A459B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57130D4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0F185C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1</w:t>
            </w:r>
          </w:p>
        </w:tc>
      </w:tr>
      <w:tr w:rsidR="00871D53" w:rsidRPr="000B0A62" w14:paraId="1DFC24E4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7E0D89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BMI in kg/m</w:t>
            </w:r>
            <w:r w:rsidRPr="000B0A62">
              <w:rPr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57E2B2E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8.9 (6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EF57C9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9.1 (6.9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ABA7E2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7F87A12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113EF57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9.3 (6.4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375CBAD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9.1 (6.9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7B77A7C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386D9FC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0970DE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4</w:t>
            </w:r>
          </w:p>
        </w:tc>
      </w:tr>
      <w:tr w:rsidR="00871D53" w:rsidRPr="000B0A62" w14:paraId="3E97726A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6D20027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ACEI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or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ARB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000C5014" w14:textId="1E07A62F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516 </w:t>
            </w:r>
            <w:r w:rsidR="005D7F62" w:rsidRPr="000B0A62">
              <w:rPr>
                <w:sz w:val="20"/>
                <w:szCs w:val="20"/>
                <w:lang w:val="de-DE" w:eastAsia="de-DE"/>
              </w:rPr>
              <w:t>(</w:t>
            </w:r>
            <w:r w:rsidRPr="000B0A62">
              <w:rPr>
                <w:sz w:val="20"/>
                <w:szCs w:val="20"/>
                <w:lang w:val="de-DE" w:eastAsia="de-DE"/>
              </w:rPr>
              <w:t>43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368BAA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03 (46.8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3CD52A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7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6E91BA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31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7D68B9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19 (45.6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CB6FDD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03 (46.8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335326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7ADB07F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FCD35D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75</w:t>
            </w:r>
          </w:p>
        </w:tc>
      </w:tr>
      <w:tr w:rsidR="00871D53" w:rsidRPr="000B0A62" w14:paraId="45190F94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530D294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CVD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3AF510F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04 (17.0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6987F7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0 (18.2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35FBB4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0A9F3BC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68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19C402C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68 (18.3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FAA5CF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0 (18.2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5BD21B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13C2FC8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A5E0CA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7</w:t>
            </w:r>
          </w:p>
        </w:tc>
      </w:tr>
      <w:tr w:rsidR="00871D53" w:rsidRPr="000B0A62" w14:paraId="35EAF27B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6D778C9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Chronic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Lung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Disease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1E593EF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5 (7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0D0857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6 (7.3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A9DA90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D6A809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3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09D3A47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3 (6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758C53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6 (7.3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391B47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47C597B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259464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3</w:t>
            </w:r>
          </w:p>
        </w:tc>
      </w:tr>
      <w:tr w:rsidR="00871D53" w:rsidRPr="000B0A62" w14:paraId="4281F7B1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116531D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PAH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72364884" w14:textId="75CE31B2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35 (</w:t>
            </w:r>
            <w:r w:rsidR="004711B0">
              <w:rPr>
                <w:sz w:val="20"/>
                <w:szCs w:val="20"/>
                <w:lang w:val="de-DE" w:eastAsia="de-DE"/>
              </w:rPr>
              <w:t>36</w:t>
            </w:r>
            <w:r w:rsidRPr="000B0A62">
              <w:rPr>
                <w:sz w:val="20"/>
                <w:szCs w:val="20"/>
                <w:lang w:val="de-DE" w:eastAsia="de-DE"/>
              </w:rPr>
              <w:t>.</w:t>
            </w:r>
            <w:r w:rsidR="004711B0">
              <w:rPr>
                <w:sz w:val="20"/>
                <w:szCs w:val="20"/>
                <w:lang w:val="de-DE" w:eastAsia="de-DE"/>
              </w:rPr>
              <w:t>3</w:t>
            </w:r>
            <w:r w:rsidRPr="000B0A62">
              <w:rPr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788E55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3 (24.1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9D412E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29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7E5F3E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BCA791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21 (24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193A26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3 (24.1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7CADEE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7CD528D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88BB3E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</w:tr>
      <w:tr w:rsidR="00871D53" w:rsidRPr="000B0A62" w14:paraId="7AC30359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F08196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Renal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Failure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44C3E8B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4 (4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AC3ECA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2 (5.5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95AAEA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4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6EA999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4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5113827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7 (5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481AB3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2 (5.5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2D91FA2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543590C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600763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4</w:t>
            </w:r>
          </w:p>
        </w:tc>
      </w:tr>
      <w:tr w:rsidR="00871D53" w:rsidRPr="000B0A62" w14:paraId="6FEA238F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7759035F" w14:textId="174FB511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NIDDM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2CE3432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00 (16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59421E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0 (13.6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EE4B87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7856D2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04B8FBF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5 (14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47A6C5D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0 (13.6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40088C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038CBCB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930CB0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1C8B63D3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463187E" w14:textId="67E20A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IDDM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68AF50D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8 (11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8BD5BB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6 (7.3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3744EE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20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2002C79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6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25AF81A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6 (7.2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590E04C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6 (7.3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09D99AE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7C18AFF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A236FF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2</w:t>
            </w:r>
          </w:p>
        </w:tc>
      </w:tr>
      <w:tr w:rsidR="00871D53" w:rsidRPr="000B0A62" w14:paraId="6BFABEDA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74801FA8" w14:textId="66EA504C" w:rsidR="00DA7E89" w:rsidRPr="000B0A62" w:rsidRDefault="002F42A6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lastRenderedPageBreak/>
              <w:t>S</w:t>
            </w:r>
            <w:r w:rsidR="00DA7E89" w:rsidRPr="000B0A62">
              <w:rPr>
                <w:sz w:val="20"/>
                <w:szCs w:val="20"/>
                <w:lang w:val="de-DE" w:eastAsia="de-DE"/>
              </w:rPr>
              <w:t>table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Angina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724B743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45 (20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53B5D89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9 (17.7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243E44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0198C76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5D26142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89 (20.6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8DF2DC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9 (17.7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4EC9C7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443C35C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4E839B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5C1DD1A4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D7892D5" w14:textId="73C98AC5" w:rsidR="00DA7E89" w:rsidRPr="000B0A62" w:rsidRDefault="002F42A6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U</w:t>
            </w:r>
            <w:r w:rsidR="00DA7E89" w:rsidRPr="000B0A62">
              <w:rPr>
                <w:sz w:val="20"/>
                <w:szCs w:val="20"/>
                <w:lang w:val="de-DE" w:eastAsia="de-DE"/>
              </w:rPr>
              <w:t>nstable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Angina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65A59C9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43 (11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D74407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9 (8.6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FD8F9C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15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1F23EA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8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15594DF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72 (7.8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E113F1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9 (8.6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6AE5C4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3A17D4F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F52875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62</w:t>
            </w:r>
          </w:p>
        </w:tc>
      </w:tr>
      <w:tr w:rsidR="00871D53" w:rsidRPr="000B0A62" w14:paraId="50FFCDD3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3D4E0A65" w14:textId="15DDA333" w:rsidR="00DA7E89" w:rsidRPr="000B0A62" w:rsidRDefault="002F42A6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MI </w:t>
            </w:r>
            <w:r w:rsidR="00DA7E89" w:rsidRPr="000B0A62">
              <w:rPr>
                <w:sz w:val="20"/>
                <w:szCs w:val="20"/>
                <w:lang w:val="de-DE" w:eastAsia="de-DE"/>
              </w:rPr>
              <w:t xml:space="preserve">&gt;21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days</w:t>
            </w:r>
            <w:proofErr w:type="spellEnd"/>
            <w:r w:rsidR="00DA7E89"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ago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75F18CB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24 (18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4EAF77D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5 (15.9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C95FBA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0E503F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4CD739E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72 (18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7D5652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5 (15.9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0975EC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5A1B62F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7AF73F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4A023979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087F95D" w14:textId="72CAAA46" w:rsidR="00DA7E89" w:rsidRPr="000B0A62" w:rsidRDefault="002F42A6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MI </w:t>
            </w:r>
            <w:r w:rsidR="00DA7E89" w:rsidRPr="000B0A62">
              <w:rPr>
                <w:sz w:val="20"/>
                <w:szCs w:val="20"/>
                <w:lang w:val="de-DE" w:eastAsia="de-DE"/>
              </w:rPr>
              <w:t xml:space="preserve">≤21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days</w:t>
            </w:r>
            <w:proofErr w:type="spellEnd"/>
            <w:r w:rsidR="00DA7E89"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ago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7B7612D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77 (14.8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BBE9D5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1 (14.1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AA653E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6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9ED2A7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5A8312D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18 (12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17776E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1 (14.1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0F18AAB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40594C6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CD4C7D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9</w:t>
            </w:r>
          </w:p>
        </w:tc>
      </w:tr>
      <w:tr w:rsidR="00871D53" w:rsidRPr="000B0A62" w14:paraId="6034FBA6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54328D79" w14:textId="05502204" w:rsidR="00DA7E89" w:rsidRPr="000B0A62" w:rsidRDefault="002F42A6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CAD:</w:t>
            </w:r>
            <w:r w:rsidR="00E45F59"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r w:rsidR="00DA7E89" w:rsidRPr="000B0A62">
              <w:rPr>
                <w:sz w:val="20"/>
                <w:szCs w:val="20"/>
                <w:lang w:val="de-DE" w:eastAsia="de-DE"/>
              </w:rPr>
              <w:t xml:space="preserve">1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or</w:t>
            </w:r>
            <w:proofErr w:type="spellEnd"/>
            <w:r w:rsidR="00DA7E89" w:rsidRPr="000B0A62">
              <w:rPr>
                <w:sz w:val="20"/>
                <w:szCs w:val="20"/>
                <w:lang w:val="de-DE" w:eastAsia="de-DE"/>
              </w:rPr>
              <w:t xml:space="preserve"> 2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vessel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326A32C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67 (22.3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F2AAB4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8 (21.8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2F9720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06972E1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0D0C64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99 (21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453976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8 (21.8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5E3AC1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6A4D191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AC8461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2EF7BF3C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6BA70AB6" w14:textId="1C16962D" w:rsidR="00DA7E89" w:rsidRPr="000B0A62" w:rsidRDefault="0034191B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CAD: </w:t>
            </w:r>
            <w:r w:rsidR="00DA7E89" w:rsidRPr="000B0A62">
              <w:rPr>
                <w:sz w:val="20"/>
                <w:szCs w:val="20"/>
                <w:lang w:val="de-DE" w:eastAsia="de-DE"/>
              </w:rPr>
              <w:t xml:space="preserve">3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vessel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0252C82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52 (29.4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3CD63B1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7 (30.5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1A5CBE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08C590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333F270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85 (31.0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8C9D8B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7 (30.5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28AD64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2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734AD1F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8667DE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9</w:t>
            </w:r>
          </w:p>
        </w:tc>
      </w:tr>
      <w:tr w:rsidR="00871D53" w:rsidRPr="000B0A62" w14:paraId="4C51FAF9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3CEBE772" w14:textId="0D308210" w:rsidR="00DA7E89" w:rsidRPr="000B0A62" w:rsidRDefault="0034191B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Valvular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Insufficiency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*: </w:t>
            </w:r>
            <w:r w:rsidR="00DA7E89" w:rsidRPr="000B0A62">
              <w:rPr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411AC95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68 (30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3BAA1E8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5 (29.5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8616B9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C6A790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3BB2835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56 (27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4A66AE5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5 (29.5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03A85A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40277B1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5AB00F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5267F922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015EF1D" w14:textId="5759E40B" w:rsidR="00DA7E89" w:rsidRPr="000B0A62" w:rsidRDefault="0034191B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Valvular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Insufficiency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*: </w:t>
            </w:r>
            <w:r w:rsidR="00DA7E89" w:rsidRPr="000B0A62">
              <w:rPr>
                <w:sz w:val="20"/>
                <w:szCs w:val="20"/>
                <w:lang w:val="de-DE" w:eastAsia="de-DE"/>
              </w:rPr>
              <w:t>≥2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6482D80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46 (12.2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AA6F3C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5 (6.8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1E3730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19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DC0F44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&lt;0.0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E679FE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5 (7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86F556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5 (6.8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22B8E6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2C0304A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AD6181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9</w:t>
            </w:r>
          </w:p>
        </w:tc>
      </w:tr>
      <w:tr w:rsidR="00871D53" w:rsidRPr="000B0A62" w14:paraId="7E397252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79CD7D1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Valvular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Stenosis*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5B43EEB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54 (21.2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5829879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4 (15.5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4C42C28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16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82CC03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27D76A7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5 (14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E1BC7E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4 (15.5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ACF86C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66729F8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65E644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</w:tr>
      <w:tr w:rsidR="00871D53" w:rsidRPr="000B0A62" w14:paraId="268F4976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7CE3AA0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Endocarditis</w:t>
            </w:r>
            <w:proofErr w:type="spellEnd"/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44FE9A4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66 (5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67221A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9 (4.1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382384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7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05B4997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39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C6F1B4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5 (3.8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4D76587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9 (4.1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02CE02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64A08CA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E4134B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5</w:t>
            </w:r>
          </w:p>
        </w:tc>
      </w:tr>
      <w:tr w:rsidR="00871D53" w:rsidRPr="000B0A62" w14:paraId="22C08783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620201B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LVEF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0208BF1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9.2 (15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498C27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8.6 (16.4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369C7B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3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C1ECE6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59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24E238D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9.1 (15.3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5AB52A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8.6 (16.4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88E42C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34A5C1E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60BEE4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66</w:t>
            </w:r>
          </w:p>
        </w:tc>
      </w:tr>
      <w:tr w:rsidR="00871D53" w:rsidRPr="000B0A62" w14:paraId="7F48E9C2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4F1B7A2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Cardiogenic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Shock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6C2990D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94 (7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1A6792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 (5.9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A836A9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8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E9C37D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32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2A17BE1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8 (6.3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BE3BFD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3 (5.9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B44366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22E82BB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FE2EA7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2</w:t>
            </w:r>
          </w:p>
        </w:tc>
      </w:tr>
      <w:tr w:rsidR="00871D53" w:rsidRPr="000B0A62" w14:paraId="7023719D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2B3CA93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Junior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Faculty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Surgery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>†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513498F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36 (19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9DE255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8 (17.3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A4B1EA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6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7EE387F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40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9E306E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70 (18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58C005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8 (17.3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6F4F2C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6E127D7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664B29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67</w:t>
            </w:r>
          </w:p>
        </w:tc>
      </w:tr>
      <w:tr w:rsidR="00871D53" w:rsidRPr="000B0A62" w14:paraId="1AFC622D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1ACA876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Urgent/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Emergent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Operation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66BA2FF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48 (12.4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FCE3E7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1 (9.5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763F361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10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720C036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24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51EB4C7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90 (9.8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4AE1B7D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1 (9.5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057876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48F3614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BE6A95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1</w:t>
            </w:r>
          </w:p>
        </w:tc>
      </w:tr>
      <w:tr w:rsidR="00871D53" w:rsidRPr="000B0A62" w14:paraId="1FD0D247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5F4F28D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Re-Operation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7ADDDD4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39 (20.0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C7EB03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4 (20.0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133B8D3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EA46EC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353A002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81 (19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D241BB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4 (20.0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D478BD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1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7CCC09C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A9FCEE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2</w:t>
            </w:r>
          </w:p>
        </w:tc>
      </w:tr>
      <w:tr w:rsidR="00871D53" w:rsidRPr="000B0A62" w14:paraId="61447EFF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291FB24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Previous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0B0A62">
              <w:rPr>
                <w:sz w:val="20"/>
                <w:szCs w:val="20"/>
                <w:lang w:val="de-DE" w:eastAsia="de-DE"/>
              </w:rPr>
              <w:t>Cardiac</w:t>
            </w:r>
            <w:proofErr w:type="spellEnd"/>
            <w:r w:rsidRPr="000B0A62">
              <w:rPr>
                <w:sz w:val="20"/>
                <w:szCs w:val="20"/>
                <w:lang w:val="de-DE" w:eastAsia="de-DE"/>
              </w:rPr>
              <w:t xml:space="preserve"> Intervention‡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4007286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69 (30.8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DA5023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3 (37.7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E5367F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4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0C8B3D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&lt;0.05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7EA9219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45 (37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397A84C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3 (37.7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2C45C2D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0B51143E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082495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7</w:t>
            </w:r>
          </w:p>
        </w:tc>
      </w:tr>
      <w:tr w:rsidR="00871D53" w:rsidRPr="000B0A62" w14:paraId="175F1E54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1BC8E82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IABP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057F397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3 (4.4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7CCCA2D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9 (4.1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5190ABD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361D0962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82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12FDC9D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7 (4.0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2D363E9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9 (4.1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50CD54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00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285E6F7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9E5FE7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7</w:t>
            </w:r>
          </w:p>
        </w:tc>
      </w:tr>
      <w:tr w:rsidR="00871D53" w:rsidRPr="000B0A62" w14:paraId="5D6C5CFA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74C1A793" w14:textId="085FF3F5" w:rsidR="00DA7E89" w:rsidRPr="000B0A62" w:rsidRDefault="0034191B" w:rsidP="0034191B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Operation: </w:t>
            </w:r>
            <w:r w:rsidR="00DA7E89" w:rsidRPr="000B0A62">
              <w:rPr>
                <w:sz w:val="20"/>
                <w:szCs w:val="20"/>
                <w:lang w:val="de-DE" w:eastAsia="de-DE"/>
              </w:rPr>
              <w:t>CABG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4446AD0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03 (33.7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6669FFA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8 (40.0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0B807B8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5B100B8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11968B2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62 (39.4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5764A2CB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8 (40.0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4AC620D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2DE76CF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24C1FC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0943D40B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2137BF6F" w14:textId="7EE5061E" w:rsidR="00DA7E89" w:rsidRPr="000B0A62" w:rsidRDefault="0034191B" w:rsidP="00E45F59">
            <w:pPr>
              <w:tabs>
                <w:tab w:val="left" w:pos="1173"/>
              </w:tabs>
              <w:spacing w:line="480" w:lineRule="auto"/>
              <w:rPr>
                <w:rFonts w:eastAsia="Arial Unicode MS"/>
                <w:sz w:val="20"/>
                <w:szCs w:val="20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Operation: </w:t>
            </w:r>
            <w:proofErr w:type="spellStart"/>
            <w:r w:rsidR="00DA7E89" w:rsidRPr="000B0A62">
              <w:rPr>
                <w:sz w:val="20"/>
                <w:szCs w:val="20"/>
                <w:lang w:val="de-DE" w:eastAsia="de-DE"/>
              </w:rPr>
              <w:t>Valve</w:t>
            </w:r>
            <w:proofErr w:type="spellEnd"/>
            <w:r w:rsidR="00F2355B" w:rsidRPr="000B0A62">
              <w:rPr>
                <w:rFonts w:eastAsia="Arial Unicode MS"/>
                <w:sz w:val="20"/>
                <w:szCs w:val="20"/>
              </w:rPr>
              <w:t>§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72B7CC47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549 (45.9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1024C086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6 (39.1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6CFA8A8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2A2341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03B438EF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359 (39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33F8EA9D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86 (39.1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6F4D4EF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03DA5F7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B8C87D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71D53" w:rsidRPr="000B0A62" w14:paraId="1474E761" w14:textId="77777777" w:rsidTr="002D0E73">
        <w:trPr>
          <w:trHeight w:val="560"/>
        </w:trPr>
        <w:tc>
          <w:tcPr>
            <w:tcW w:w="2622" w:type="dxa"/>
            <w:shd w:val="clear" w:color="000000" w:fill="FFFFFF"/>
            <w:noWrap/>
            <w:vAlign w:val="center"/>
            <w:hideMark/>
          </w:tcPr>
          <w:p w14:paraId="0A2A5F93" w14:textId="589AB3B2" w:rsidR="00DA7E89" w:rsidRPr="000B0A62" w:rsidRDefault="0034191B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 xml:space="preserve">Operation: </w:t>
            </w:r>
            <w:r w:rsidR="00DA7E89" w:rsidRPr="000B0A62">
              <w:rPr>
                <w:sz w:val="20"/>
                <w:szCs w:val="20"/>
                <w:lang w:val="de-DE" w:eastAsia="de-DE"/>
              </w:rPr>
              <w:t>Other</w:t>
            </w:r>
          </w:p>
        </w:tc>
        <w:tc>
          <w:tcPr>
            <w:tcW w:w="1426" w:type="dxa"/>
            <w:shd w:val="clear" w:color="000000" w:fill="FFFFFF"/>
            <w:noWrap/>
            <w:vAlign w:val="center"/>
            <w:hideMark/>
          </w:tcPr>
          <w:p w14:paraId="16A13903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245 (20.1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4214DAD1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6 (20.9)</w:t>
            </w:r>
          </w:p>
        </w:tc>
        <w:tc>
          <w:tcPr>
            <w:tcW w:w="1282" w:type="dxa"/>
            <w:shd w:val="clear" w:color="000000" w:fill="FFFFFF"/>
            <w:noWrap/>
            <w:vAlign w:val="center"/>
            <w:hideMark/>
          </w:tcPr>
          <w:p w14:paraId="351B5CA4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8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75BDDBD0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13</w:t>
            </w:r>
          </w:p>
        </w:tc>
        <w:tc>
          <w:tcPr>
            <w:tcW w:w="1425" w:type="dxa"/>
            <w:shd w:val="clear" w:color="000000" w:fill="FFFFFF"/>
            <w:noWrap/>
            <w:vAlign w:val="center"/>
            <w:hideMark/>
          </w:tcPr>
          <w:p w14:paraId="0FA6AB68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197 (21.5)</w:t>
            </w:r>
          </w:p>
        </w:tc>
        <w:tc>
          <w:tcPr>
            <w:tcW w:w="1283" w:type="dxa"/>
            <w:shd w:val="clear" w:color="000000" w:fill="FFFFFF"/>
            <w:noWrap/>
            <w:vAlign w:val="center"/>
            <w:hideMark/>
          </w:tcPr>
          <w:p w14:paraId="080A7D8A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46 (20.9)</w:t>
            </w:r>
          </w:p>
        </w:tc>
        <w:tc>
          <w:tcPr>
            <w:tcW w:w="856" w:type="dxa"/>
            <w:shd w:val="clear" w:color="000000" w:fill="FFFFFF"/>
            <w:noWrap/>
            <w:vAlign w:val="center"/>
            <w:hideMark/>
          </w:tcPr>
          <w:p w14:paraId="157ED8EC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-0.02</w:t>
            </w:r>
          </w:p>
        </w:tc>
        <w:tc>
          <w:tcPr>
            <w:tcW w:w="1356" w:type="dxa"/>
            <w:shd w:val="clear" w:color="000000" w:fill="FFFFFF"/>
            <w:noWrap/>
            <w:vAlign w:val="center"/>
            <w:hideMark/>
          </w:tcPr>
          <w:p w14:paraId="3E549BA5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EE3CE79" w14:textId="77777777" w:rsidR="00DA7E89" w:rsidRPr="000B0A62" w:rsidRDefault="00DA7E89" w:rsidP="00E45F59">
            <w:pPr>
              <w:spacing w:line="480" w:lineRule="auto"/>
              <w:rPr>
                <w:sz w:val="20"/>
                <w:szCs w:val="20"/>
                <w:lang w:val="de-DE" w:eastAsia="de-DE"/>
              </w:rPr>
            </w:pPr>
            <w:r w:rsidRPr="000B0A62">
              <w:rPr>
                <w:sz w:val="20"/>
                <w:szCs w:val="20"/>
                <w:lang w:val="de-DE" w:eastAsia="de-DE"/>
              </w:rPr>
              <w:t>0.98</w:t>
            </w:r>
          </w:p>
        </w:tc>
      </w:tr>
    </w:tbl>
    <w:p w14:paraId="4CAEF901" w14:textId="77777777" w:rsidR="00DA7E89" w:rsidRPr="000B0A62" w:rsidRDefault="00DA7E89" w:rsidP="003E354F">
      <w:pPr>
        <w:spacing w:line="480" w:lineRule="auto"/>
        <w:rPr>
          <w:sz w:val="20"/>
          <w:szCs w:val="20"/>
          <w:lang w:val="de-DE" w:eastAsia="de-DE"/>
        </w:rPr>
      </w:pPr>
      <w:bookmarkStart w:id="0" w:name="_GoBack"/>
      <w:bookmarkEnd w:id="0"/>
    </w:p>
    <w:p w14:paraId="6F9377D2" w14:textId="77777777" w:rsidR="00DA7E89" w:rsidRPr="000B0A62" w:rsidRDefault="00DA7E89" w:rsidP="003E354F">
      <w:pPr>
        <w:tabs>
          <w:tab w:val="left" w:pos="1173"/>
        </w:tabs>
        <w:spacing w:line="480" w:lineRule="auto"/>
        <w:rPr>
          <w:rFonts w:eastAsia="Arial Unicode MS"/>
          <w:sz w:val="20"/>
          <w:szCs w:val="20"/>
        </w:rPr>
      </w:pPr>
    </w:p>
    <w:p w14:paraId="0768B90A" w14:textId="77777777" w:rsidR="00DA7E89" w:rsidRPr="000B0A62" w:rsidRDefault="00DA7E89" w:rsidP="003E354F">
      <w:pPr>
        <w:tabs>
          <w:tab w:val="left" w:pos="1173"/>
        </w:tabs>
        <w:spacing w:line="480" w:lineRule="auto"/>
        <w:rPr>
          <w:rFonts w:eastAsia="Arial Unicode MS"/>
          <w:sz w:val="20"/>
          <w:szCs w:val="20"/>
        </w:rPr>
      </w:pPr>
    </w:p>
    <w:p w14:paraId="578F70F3" w14:textId="77777777" w:rsidR="00DA7E89" w:rsidRPr="000B0A62" w:rsidRDefault="00DA7E89" w:rsidP="003E354F">
      <w:pPr>
        <w:tabs>
          <w:tab w:val="left" w:pos="1173"/>
        </w:tabs>
        <w:spacing w:line="480" w:lineRule="auto"/>
        <w:rPr>
          <w:rFonts w:eastAsia="Arial Unicode MS"/>
          <w:sz w:val="20"/>
          <w:szCs w:val="20"/>
        </w:rPr>
      </w:pPr>
    </w:p>
    <w:p w14:paraId="34ECFC96" w14:textId="77777777" w:rsidR="00220F04" w:rsidRPr="000B0A62" w:rsidRDefault="00220F04" w:rsidP="003E354F">
      <w:pPr>
        <w:rPr>
          <w:sz w:val="20"/>
          <w:szCs w:val="20"/>
        </w:rPr>
      </w:pPr>
    </w:p>
    <w:sectPr w:rsidR="00220F04" w:rsidRPr="000B0A62" w:rsidSect="000B0A62">
      <w:pgSz w:w="15840" w:h="12240" w:orient="landscape"/>
      <w:pgMar w:top="568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E89"/>
    <w:rsid w:val="00095BFF"/>
    <w:rsid w:val="000B0A62"/>
    <w:rsid w:val="001B4E64"/>
    <w:rsid w:val="001C0FC7"/>
    <w:rsid w:val="00220F04"/>
    <w:rsid w:val="002624D1"/>
    <w:rsid w:val="002A62F2"/>
    <w:rsid w:val="002D0E73"/>
    <w:rsid w:val="002F42A6"/>
    <w:rsid w:val="0034191B"/>
    <w:rsid w:val="003520D3"/>
    <w:rsid w:val="003806F8"/>
    <w:rsid w:val="003E354F"/>
    <w:rsid w:val="00414B49"/>
    <w:rsid w:val="004711B0"/>
    <w:rsid w:val="00524B61"/>
    <w:rsid w:val="00543373"/>
    <w:rsid w:val="005507AA"/>
    <w:rsid w:val="005D7F62"/>
    <w:rsid w:val="005F0B2D"/>
    <w:rsid w:val="007742DB"/>
    <w:rsid w:val="007E325F"/>
    <w:rsid w:val="007E442A"/>
    <w:rsid w:val="00862D59"/>
    <w:rsid w:val="00871D53"/>
    <w:rsid w:val="008C047C"/>
    <w:rsid w:val="0096404C"/>
    <w:rsid w:val="00A30577"/>
    <w:rsid w:val="00AE0275"/>
    <w:rsid w:val="00B16287"/>
    <w:rsid w:val="00C46A16"/>
    <w:rsid w:val="00C54870"/>
    <w:rsid w:val="00DA7E89"/>
    <w:rsid w:val="00E45F59"/>
    <w:rsid w:val="00F2355B"/>
    <w:rsid w:val="00F73A27"/>
    <w:rsid w:val="00F907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EED7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7E89"/>
    <w:rPr>
      <w:rFonts w:ascii="Times New Roman" w:eastAsia="Times New Roman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11B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11B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7E89"/>
    <w:rPr>
      <w:rFonts w:ascii="Times New Roman" w:eastAsia="Times New Roman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11B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11B0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360</Characters>
  <Application>Microsoft Macintosh Word</Application>
  <DocSecurity>0</DocSecurity>
  <Lines>19</Lines>
  <Paragraphs>5</Paragraphs>
  <ScaleCrop>false</ScaleCrop>
  <Company>Inselspital</Company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o Kaiser</dc:creator>
  <cp:keywords/>
  <dc:description/>
  <cp:lastModifiedBy>Heiko Kaiser</cp:lastModifiedBy>
  <cp:revision>3</cp:revision>
  <dcterms:created xsi:type="dcterms:W3CDTF">2014-08-07T11:04:00Z</dcterms:created>
  <dcterms:modified xsi:type="dcterms:W3CDTF">2014-08-07T11:35:00Z</dcterms:modified>
</cp:coreProperties>
</file>